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FC391" w14:textId="77777777" w:rsidR="00101C33" w:rsidRDefault="00101C33" w:rsidP="00101C33">
      <w:pPr>
        <w:jc w:val="center"/>
        <w:rPr>
          <w:rFonts w:cstheme="minorHAnsi"/>
          <w:b/>
          <w:szCs w:val="24"/>
        </w:rPr>
      </w:pPr>
      <w:r w:rsidRPr="007A4B00">
        <w:rPr>
          <w:rFonts w:cstheme="minorHAnsi"/>
          <w:b/>
          <w:szCs w:val="24"/>
        </w:rPr>
        <w:t>Supplementary Materials</w:t>
      </w:r>
    </w:p>
    <w:p w14:paraId="7B9E57CE" w14:textId="77777777" w:rsidR="00101C33" w:rsidRDefault="00101C33" w:rsidP="00101C33">
      <w:pPr>
        <w:rPr>
          <w:b/>
        </w:rPr>
      </w:pPr>
      <w:r w:rsidRPr="00E66EE2">
        <w:rPr>
          <w:rFonts w:cstheme="minorHAnsi"/>
          <w:b/>
          <w:szCs w:val="24"/>
        </w:rPr>
        <w:t>Ambulatory antibiotic prescription rates for acute respiratory infection rebound two years after the start of the COVID-19 pandemic</w:t>
      </w:r>
    </w:p>
    <w:p w14:paraId="044A81B1" w14:textId="77777777" w:rsidR="00101C33" w:rsidRDefault="00101C33" w:rsidP="008C3412">
      <w:pPr>
        <w:spacing w:after="0" w:line="240" w:lineRule="auto"/>
        <w:rPr>
          <w:b/>
        </w:rPr>
      </w:pPr>
    </w:p>
    <w:p w14:paraId="6A435A76" w14:textId="77777777" w:rsidR="00101C33" w:rsidRDefault="00101C33" w:rsidP="008C3412">
      <w:pPr>
        <w:spacing w:after="0" w:line="240" w:lineRule="auto"/>
        <w:rPr>
          <w:b/>
        </w:rPr>
      </w:pPr>
    </w:p>
    <w:p w14:paraId="501E513F" w14:textId="77777777" w:rsidR="00101C33" w:rsidRDefault="00101C33" w:rsidP="008C3412">
      <w:pPr>
        <w:spacing w:after="0" w:line="240" w:lineRule="auto"/>
        <w:rPr>
          <w:b/>
        </w:rPr>
      </w:pPr>
    </w:p>
    <w:p w14:paraId="6101F5F0" w14:textId="34F257C8" w:rsidR="00F63104" w:rsidRDefault="00F63104" w:rsidP="008C3412">
      <w:pPr>
        <w:spacing w:after="0" w:line="240" w:lineRule="auto"/>
        <w:rPr>
          <w:b/>
        </w:rPr>
      </w:pPr>
      <w:r w:rsidRPr="008F63DF">
        <w:rPr>
          <w:b/>
        </w:rPr>
        <w:t>Figure</w:t>
      </w:r>
      <w:r w:rsidR="008F63DF">
        <w:rPr>
          <w:b/>
        </w:rPr>
        <w:t>s</w:t>
      </w:r>
      <w:r w:rsidRPr="008F63DF">
        <w:rPr>
          <w:b/>
        </w:rPr>
        <w:t xml:space="preserve"> S</w:t>
      </w:r>
      <w:r w:rsidR="00EA047C">
        <w:rPr>
          <w:b/>
        </w:rPr>
        <w:t>3</w:t>
      </w:r>
      <w:r w:rsidR="00A841A4">
        <w:rPr>
          <w:b/>
        </w:rPr>
        <w:t>-6</w:t>
      </w:r>
      <w:r w:rsidRPr="008F63DF">
        <w:rPr>
          <w:b/>
        </w:rPr>
        <w:t xml:space="preserve">. </w:t>
      </w:r>
      <w:r w:rsidR="009D3D64">
        <w:rPr>
          <w:b/>
        </w:rPr>
        <w:t>A</w:t>
      </w:r>
      <w:r w:rsidRPr="008F63DF">
        <w:rPr>
          <w:b/>
        </w:rPr>
        <w:t>RI and UTI antibiotic prescribing trends disaggregated by study site</w:t>
      </w:r>
    </w:p>
    <w:p w14:paraId="6D78A569" w14:textId="2662FC0C" w:rsidR="00256E05" w:rsidRDefault="00256E05" w:rsidP="008C3412">
      <w:pPr>
        <w:spacing w:after="0" w:line="240" w:lineRule="auto"/>
        <w:rPr>
          <w:b/>
        </w:rPr>
      </w:pPr>
    </w:p>
    <w:p w14:paraId="57A47A64" w14:textId="40DAC2DB" w:rsidR="00A102ED" w:rsidRPr="00A841A4" w:rsidRDefault="00A841A4" w:rsidP="00A841A4">
      <w:pPr>
        <w:spacing w:after="0" w:line="240" w:lineRule="auto"/>
        <w:rPr>
          <w:b/>
        </w:rPr>
      </w:pPr>
      <w:r>
        <w:rPr>
          <w:b/>
        </w:rPr>
        <w:t xml:space="preserve">S3. </w:t>
      </w:r>
      <w:r w:rsidR="008F63DF" w:rsidRPr="00A841A4">
        <w:rPr>
          <w:b/>
        </w:rPr>
        <w:t xml:space="preserve">NY-A </w:t>
      </w:r>
      <w:r w:rsidR="009D3D64" w:rsidRPr="00A841A4">
        <w:rPr>
          <w:b/>
        </w:rPr>
        <w:t>A</w:t>
      </w:r>
      <w:r w:rsidR="008F63DF" w:rsidRPr="00A841A4">
        <w:rPr>
          <w:b/>
        </w:rPr>
        <w:t>RI and UTI antibiotic prescribing trends</w:t>
      </w:r>
      <w:r w:rsidR="00493581" w:rsidRPr="00A841A4">
        <w:rPr>
          <w:b/>
        </w:rPr>
        <w:t xml:space="preserve"> and COVID-19 prevalence</w:t>
      </w:r>
      <w:r w:rsidR="008F63DF" w:rsidRPr="00A841A4">
        <w:rPr>
          <w:b/>
        </w:rPr>
        <w:t>, 2017-2022</w:t>
      </w:r>
    </w:p>
    <w:p w14:paraId="5C23B488" w14:textId="335D1565" w:rsidR="00A102ED" w:rsidRDefault="003232E0" w:rsidP="00A102ED">
      <w:pPr>
        <w:spacing w:after="0" w:line="240" w:lineRule="auto"/>
        <w:rPr>
          <w:b/>
        </w:rPr>
      </w:pPr>
      <w:r w:rsidRPr="003232E0">
        <w:rPr>
          <w:b/>
          <w:noProof/>
        </w:rPr>
        <w:drawing>
          <wp:inline distT="0" distB="0" distL="0" distR="0" wp14:anchorId="150A827C" wp14:editId="1CB3EA73">
            <wp:extent cx="8300668" cy="440690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321555" cy="4417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FEBB0" w14:textId="0339D2A7" w:rsidR="00670F1A" w:rsidRDefault="00670F1A" w:rsidP="00670F1A">
      <w:pPr>
        <w:spacing w:after="0" w:line="240" w:lineRule="auto"/>
        <w:rPr>
          <w:b/>
        </w:rPr>
      </w:pPr>
    </w:p>
    <w:p w14:paraId="5497ED45" w14:textId="5DC71A72" w:rsidR="00670F1A" w:rsidRDefault="00670F1A" w:rsidP="00670F1A">
      <w:pPr>
        <w:spacing w:after="0" w:line="240" w:lineRule="auto"/>
        <w:rPr>
          <w:b/>
        </w:rPr>
      </w:pPr>
    </w:p>
    <w:p w14:paraId="3A4E62FA" w14:textId="361E1E89" w:rsidR="00CC3A45" w:rsidRDefault="00CC3A45" w:rsidP="00670F1A">
      <w:pPr>
        <w:spacing w:after="0" w:line="240" w:lineRule="auto"/>
        <w:rPr>
          <w:b/>
        </w:rPr>
      </w:pPr>
    </w:p>
    <w:p w14:paraId="3C863540" w14:textId="77777777" w:rsidR="00CC3A45" w:rsidRDefault="00CC3A45" w:rsidP="00670F1A">
      <w:pPr>
        <w:spacing w:after="0" w:line="240" w:lineRule="auto"/>
        <w:rPr>
          <w:b/>
        </w:rPr>
      </w:pPr>
    </w:p>
    <w:p w14:paraId="2664983D" w14:textId="2F886043" w:rsidR="008F63DF" w:rsidRPr="00A841A4" w:rsidRDefault="00A841A4" w:rsidP="00A841A4">
      <w:pPr>
        <w:spacing w:after="0" w:line="240" w:lineRule="auto"/>
        <w:rPr>
          <w:b/>
        </w:rPr>
      </w:pPr>
      <w:bookmarkStart w:id="0" w:name="_GoBack"/>
      <w:bookmarkEnd w:id="0"/>
      <w:r>
        <w:rPr>
          <w:b/>
        </w:rPr>
        <w:t xml:space="preserve">S4. </w:t>
      </w:r>
      <w:r w:rsidR="008F63DF" w:rsidRPr="00A841A4">
        <w:rPr>
          <w:b/>
        </w:rPr>
        <w:t xml:space="preserve">NY-B </w:t>
      </w:r>
      <w:r w:rsidR="009D3D64" w:rsidRPr="00A841A4">
        <w:rPr>
          <w:b/>
        </w:rPr>
        <w:t>A</w:t>
      </w:r>
      <w:r w:rsidR="008F63DF" w:rsidRPr="00A841A4">
        <w:rPr>
          <w:b/>
        </w:rPr>
        <w:t>RI and UTI antibiotic prescribing trends</w:t>
      </w:r>
      <w:r w:rsidR="00493581" w:rsidRPr="00A841A4">
        <w:rPr>
          <w:b/>
        </w:rPr>
        <w:t xml:space="preserve"> and COVID-19 prevalence</w:t>
      </w:r>
      <w:r w:rsidR="008F63DF" w:rsidRPr="00A841A4">
        <w:rPr>
          <w:b/>
        </w:rPr>
        <w:t>, 2017-2022</w:t>
      </w:r>
    </w:p>
    <w:p w14:paraId="76928457" w14:textId="0F7FC220" w:rsidR="00670F1A" w:rsidRDefault="00CC3A45" w:rsidP="00670F1A">
      <w:pPr>
        <w:spacing w:after="0" w:line="240" w:lineRule="auto"/>
        <w:rPr>
          <w:b/>
        </w:rPr>
      </w:pPr>
      <w:r w:rsidRPr="00CC3A45">
        <w:rPr>
          <w:b/>
          <w:noProof/>
        </w:rPr>
        <w:drawing>
          <wp:inline distT="0" distB="0" distL="0" distR="0" wp14:anchorId="3346F50E" wp14:editId="2AF249FA">
            <wp:extent cx="8324589" cy="441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69399" cy="444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AE339" w14:textId="5B3CECA3" w:rsidR="00670F1A" w:rsidRDefault="00670F1A" w:rsidP="00670F1A">
      <w:pPr>
        <w:spacing w:after="0" w:line="240" w:lineRule="auto"/>
        <w:rPr>
          <w:b/>
        </w:rPr>
      </w:pPr>
    </w:p>
    <w:p w14:paraId="3EB80678" w14:textId="3626C12A" w:rsidR="00670F1A" w:rsidRDefault="00670F1A" w:rsidP="00670F1A">
      <w:pPr>
        <w:spacing w:after="0" w:line="240" w:lineRule="auto"/>
        <w:rPr>
          <w:b/>
        </w:rPr>
      </w:pPr>
    </w:p>
    <w:p w14:paraId="1BD9E205" w14:textId="44EBA2F3" w:rsidR="00670F1A" w:rsidRDefault="00670F1A" w:rsidP="00670F1A">
      <w:pPr>
        <w:spacing w:after="0" w:line="240" w:lineRule="auto"/>
        <w:rPr>
          <w:b/>
        </w:rPr>
      </w:pPr>
    </w:p>
    <w:p w14:paraId="6C70DDE0" w14:textId="49D2AA1D" w:rsidR="00256E05" w:rsidRDefault="00256E05" w:rsidP="00670F1A">
      <w:pPr>
        <w:spacing w:after="0" w:line="240" w:lineRule="auto"/>
        <w:rPr>
          <w:b/>
        </w:rPr>
      </w:pPr>
    </w:p>
    <w:p w14:paraId="3B32A15D" w14:textId="7F83A758" w:rsidR="00256E05" w:rsidRDefault="00256E05" w:rsidP="00670F1A">
      <w:pPr>
        <w:spacing w:after="0" w:line="240" w:lineRule="auto"/>
        <w:rPr>
          <w:b/>
        </w:rPr>
      </w:pPr>
    </w:p>
    <w:p w14:paraId="67D79F5B" w14:textId="5947380B" w:rsidR="00256E05" w:rsidRDefault="00256E05" w:rsidP="00670F1A">
      <w:pPr>
        <w:spacing w:after="0" w:line="240" w:lineRule="auto"/>
        <w:rPr>
          <w:b/>
        </w:rPr>
      </w:pPr>
    </w:p>
    <w:p w14:paraId="3F632402" w14:textId="59692A74" w:rsidR="00256E05" w:rsidRDefault="00256E05" w:rsidP="00670F1A">
      <w:pPr>
        <w:spacing w:after="0" w:line="240" w:lineRule="auto"/>
        <w:rPr>
          <w:b/>
        </w:rPr>
      </w:pPr>
    </w:p>
    <w:p w14:paraId="328E9A27" w14:textId="23BCA73B" w:rsidR="00256E05" w:rsidRDefault="00256E05" w:rsidP="00670F1A">
      <w:pPr>
        <w:spacing w:after="0" w:line="240" w:lineRule="auto"/>
        <w:rPr>
          <w:b/>
        </w:rPr>
      </w:pPr>
    </w:p>
    <w:p w14:paraId="17684CD7" w14:textId="597ACCF6" w:rsidR="00256E05" w:rsidRDefault="00256E05" w:rsidP="00670F1A">
      <w:pPr>
        <w:spacing w:after="0" w:line="240" w:lineRule="auto"/>
        <w:rPr>
          <w:b/>
        </w:rPr>
      </w:pPr>
    </w:p>
    <w:p w14:paraId="5715D77A" w14:textId="77777777" w:rsidR="00A102ED" w:rsidRDefault="00A102ED" w:rsidP="00670F1A">
      <w:pPr>
        <w:spacing w:after="0" w:line="240" w:lineRule="auto"/>
        <w:rPr>
          <w:b/>
        </w:rPr>
      </w:pPr>
    </w:p>
    <w:p w14:paraId="7C3114CD" w14:textId="1A16F78C" w:rsidR="008F63DF" w:rsidRPr="00A841A4" w:rsidRDefault="00A841A4" w:rsidP="00A841A4">
      <w:pPr>
        <w:spacing w:after="0" w:line="240" w:lineRule="auto"/>
        <w:rPr>
          <w:b/>
        </w:rPr>
      </w:pPr>
      <w:r>
        <w:rPr>
          <w:b/>
        </w:rPr>
        <w:t xml:space="preserve">S5. </w:t>
      </w:r>
      <w:r w:rsidR="008F63DF" w:rsidRPr="00A841A4">
        <w:rPr>
          <w:b/>
        </w:rPr>
        <w:t xml:space="preserve">Utah </w:t>
      </w:r>
      <w:r w:rsidR="009D3D64" w:rsidRPr="00A841A4">
        <w:rPr>
          <w:b/>
        </w:rPr>
        <w:t>A</w:t>
      </w:r>
      <w:r w:rsidR="008F63DF" w:rsidRPr="00A841A4">
        <w:rPr>
          <w:b/>
        </w:rPr>
        <w:t>RI and UTI antibiotic prescribing trends</w:t>
      </w:r>
      <w:r w:rsidR="00493581" w:rsidRPr="00A841A4">
        <w:rPr>
          <w:b/>
        </w:rPr>
        <w:t xml:space="preserve"> and COVID-19 prevalence</w:t>
      </w:r>
      <w:r w:rsidR="008F63DF" w:rsidRPr="00A841A4">
        <w:rPr>
          <w:b/>
        </w:rPr>
        <w:t>, 2017-2022</w:t>
      </w:r>
    </w:p>
    <w:p w14:paraId="4CEAF013" w14:textId="41001430" w:rsidR="00256E05" w:rsidRDefault="003232E0" w:rsidP="00256E05">
      <w:pPr>
        <w:spacing w:after="0" w:line="240" w:lineRule="auto"/>
        <w:rPr>
          <w:b/>
        </w:rPr>
      </w:pPr>
      <w:r w:rsidRPr="003232E0">
        <w:rPr>
          <w:b/>
          <w:noProof/>
        </w:rPr>
        <w:drawing>
          <wp:inline distT="0" distB="0" distL="0" distR="0" wp14:anchorId="3B13465C" wp14:editId="107FF12E">
            <wp:extent cx="8228295" cy="4368476"/>
            <wp:effectExtent l="0" t="0" r="190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71260" cy="4391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F9040" w14:textId="189A1CC3" w:rsidR="00256E05" w:rsidRDefault="00256E05" w:rsidP="00256E05">
      <w:pPr>
        <w:spacing w:after="0" w:line="240" w:lineRule="auto"/>
        <w:rPr>
          <w:b/>
        </w:rPr>
      </w:pPr>
    </w:p>
    <w:p w14:paraId="0B27E5A1" w14:textId="14A113F4" w:rsidR="00256E05" w:rsidRDefault="00256E05" w:rsidP="00256E05">
      <w:pPr>
        <w:spacing w:after="0" w:line="240" w:lineRule="auto"/>
        <w:rPr>
          <w:b/>
        </w:rPr>
      </w:pPr>
    </w:p>
    <w:p w14:paraId="02872F8B" w14:textId="173787F1" w:rsidR="00256E05" w:rsidRDefault="00256E05" w:rsidP="00256E05">
      <w:pPr>
        <w:spacing w:after="0" w:line="240" w:lineRule="auto"/>
        <w:rPr>
          <w:b/>
        </w:rPr>
      </w:pPr>
    </w:p>
    <w:p w14:paraId="4866F4FB" w14:textId="6BBE03AC" w:rsidR="00256E05" w:rsidRDefault="00256E05" w:rsidP="00256E05">
      <w:pPr>
        <w:spacing w:after="0" w:line="240" w:lineRule="auto"/>
        <w:rPr>
          <w:b/>
        </w:rPr>
      </w:pPr>
    </w:p>
    <w:p w14:paraId="739FDAFD" w14:textId="56A0FF57" w:rsidR="00A75A8A" w:rsidRDefault="00A75A8A" w:rsidP="00256E05">
      <w:pPr>
        <w:spacing w:after="0" w:line="240" w:lineRule="auto"/>
        <w:rPr>
          <w:b/>
        </w:rPr>
      </w:pPr>
    </w:p>
    <w:p w14:paraId="797087F1" w14:textId="6D1C127F" w:rsidR="00A75A8A" w:rsidRDefault="00A75A8A" w:rsidP="00256E05">
      <w:pPr>
        <w:spacing w:after="0" w:line="240" w:lineRule="auto"/>
        <w:rPr>
          <w:b/>
        </w:rPr>
      </w:pPr>
    </w:p>
    <w:p w14:paraId="68FE8C58" w14:textId="085AEFB4" w:rsidR="00A75A8A" w:rsidRDefault="00A75A8A" w:rsidP="00256E05">
      <w:pPr>
        <w:spacing w:after="0" w:line="240" w:lineRule="auto"/>
        <w:rPr>
          <w:b/>
        </w:rPr>
      </w:pPr>
    </w:p>
    <w:p w14:paraId="23AA76CD" w14:textId="77777777" w:rsidR="00A75A8A" w:rsidRDefault="00A75A8A" w:rsidP="00256E05">
      <w:pPr>
        <w:spacing w:after="0" w:line="240" w:lineRule="auto"/>
        <w:rPr>
          <w:b/>
        </w:rPr>
      </w:pPr>
    </w:p>
    <w:p w14:paraId="604BAF42" w14:textId="65F426B3" w:rsidR="00256E05" w:rsidRDefault="00256E05" w:rsidP="00256E05">
      <w:pPr>
        <w:spacing w:after="0" w:line="240" w:lineRule="auto"/>
        <w:rPr>
          <w:b/>
        </w:rPr>
      </w:pPr>
    </w:p>
    <w:p w14:paraId="0E720BEB" w14:textId="483FDDC9" w:rsidR="00670F1A" w:rsidRDefault="00670F1A" w:rsidP="00670F1A">
      <w:pPr>
        <w:spacing w:after="0" w:line="240" w:lineRule="auto"/>
        <w:rPr>
          <w:b/>
        </w:rPr>
      </w:pPr>
    </w:p>
    <w:p w14:paraId="01F808F8" w14:textId="678AE791" w:rsidR="008F63DF" w:rsidRPr="00A841A4" w:rsidRDefault="00A841A4" w:rsidP="00A841A4">
      <w:pPr>
        <w:spacing w:before="120" w:after="0" w:line="240" w:lineRule="auto"/>
        <w:rPr>
          <w:b/>
        </w:rPr>
      </w:pPr>
      <w:r>
        <w:rPr>
          <w:b/>
        </w:rPr>
        <w:t xml:space="preserve">S6. </w:t>
      </w:r>
      <w:r w:rsidR="008F63DF" w:rsidRPr="00A841A4">
        <w:rPr>
          <w:b/>
        </w:rPr>
        <w:t xml:space="preserve">Wisconsin </w:t>
      </w:r>
      <w:r w:rsidR="009D3D64" w:rsidRPr="00A841A4">
        <w:rPr>
          <w:b/>
        </w:rPr>
        <w:t>A</w:t>
      </w:r>
      <w:r w:rsidR="008F63DF" w:rsidRPr="00A841A4">
        <w:rPr>
          <w:b/>
        </w:rPr>
        <w:t>RI and UTI antibiotic prescribing trends</w:t>
      </w:r>
      <w:r w:rsidR="00493581" w:rsidRPr="00A841A4">
        <w:rPr>
          <w:b/>
        </w:rPr>
        <w:t xml:space="preserve"> and COVID-19 prevalence</w:t>
      </w:r>
      <w:r w:rsidR="008F63DF" w:rsidRPr="00A841A4">
        <w:rPr>
          <w:b/>
        </w:rPr>
        <w:t>, 2017-2022</w:t>
      </w:r>
    </w:p>
    <w:p w14:paraId="24000C67" w14:textId="095815CE" w:rsidR="00A102ED" w:rsidRPr="00A102ED" w:rsidRDefault="004B57B9" w:rsidP="00A102ED">
      <w:pPr>
        <w:spacing w:before="120" w:after="0" w:line="240" w:lineRule="auto"/>
        <w:rPr>
          <w:b/>
        </w:rPr>
      </w:pPr>
      <w:r w:rsidRPr="004B57B9">
        <w:rPr>
          <w:b/>
          <w:noProof/>
        </w:rPr>
        <w:drawing>
          <wp:inline distT="0" distB="0" distL="0" distR="0" wp14:anchorId="52E24B32" wp14:editId="48CC0940">
            <wp:extent cx="8382000" cy="435864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413490" cy="4375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02ED" w:rsidRPr="00A102ED" w:rsidSect="00A75A8A">
      <w:pgSz w:w="15840" w:h="12240" w:orient="landscape"/>
      <w:pgMar w:top="81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827F4"/>
    <w:multiLevelType w:val="hybridMultilevel"/>
    <w:tmpl w:val="A7D045F6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EAA"/>
    <w:rsid w:val="000543C1"/>
    <w:rsid w:val="00070B11"/>
    <w:rsid w:val="00085850"/>
    <w:rsid w:val="000A4900"/>
    <w:rsid w:val="000B71DB"/>
    <w:rsid w:val="000D6380"/>
    <w:rsid w:val="000E2911"/>
    <w:rsid w:val="00101C33"/>
    <w:rsid w:val="00111306"/>
    <w:rsid w:val="0012470D"/>
    <w:rsid w:val="001635DA"/>
    <w:rsid w:val="001767AC"/>
    <w:rsid w:val="001825CC"/>
    <w:rsid w:val="001B39E6"/>
    <w:rsid w:val="002112CD"/>
    <w:rsid w:val="00252A62"/>
    <w:rsid w:val="00256E05"/>
    <w:rsid w:val="0027423E"/>
    <w:rsid w:val="00294F5B"/>
    <w:rsid w:val="002B40DE"/>
    <w:rsid w:val="002E1D4E"/>
    <w:rsid w:val="0031545C"/>
    <w:rsid w:val="003232E0"/>
    <w:rsid w:val="00333660"/>
    <w:rsid w:val="00374F07"/>
    <w:rsid w:val="00377DB4"/>
    <w:rsid w:val="003C26B7"/>
    <w:rsid w:val="003C3D25"/>
    <w:rsid w:val="00402A76"/>
    <w:rsid w:val="00422BEC"/>
    <w:rsid w:val="004377C6"/>
    <w:rsid w:val="00444100"/>
    <w:rsid w:val="00491845"/>
    <w:rsid w:val="00493581"/>
    <w:rsid w:val="004A738A"/>
    <w:rsid w:val="004B57B9"/>
    <w:rsid w:val="004D1EB2"/>
    <w:rsid w:val="00523343"/>
    <w:rsid w:val="0054789D"/>
    <w:rsid w:val="005736E3"/>
    <w:rsid w:val="00586FAD"/>
    <w:rsid w:val="00595875"/>
    <w:rsid w:val="005A719A"/>
    <w:rsid w:val="005F39B5"/>
    <w:rsid w:val="00670F1A"/>
    <w:rsid w:val="00674D40"/>
    <w:rsid w:val="006F5665"/>
    <w:rsid w:val="00713AD0"/>
    <w:rsid w:val="00746AC6"/>
    <w:rsid w:val="00751324"/>
    <w:rsid w:val="007A2B8C"/>
    <w:rsid w:val="007A4B00"/>
    <w:rsid w:val="007C0F15"/>
    <w:rsid w:val="007E2624"/>
    <w:rsid w:val="008048BF"/>
    <w:rsid w:val="008244B9"/>
    <w:rsid w:val="00853D78"/>
    <w:rsid w:val="0088172E"/>
    <w:rsid w:val="0088590D"/>
    <w:rsid w:val="008B420C"/>
    <w:rsid w:val="008C3412"/>
    <w:rsid w:val="008D299A"/>
    <w:rsid w:val="008E68B8"/>
    <w:rsid w:val="008F63DF"/>
    <w:rsid w:val="00901E26"/>
    <w:rsid w:val="00920BA2"/>
    <w:rsid w:val="00937DC6"/>
    <w:rsid w:val="0096460B"/>
    <w:rsid w:val="00977D9D"/>
    <w:rsid w:val="009864C0"/>
    <w:rsid w:val="009A4CFB"/>
    <w:rsid w:val="009D3D64"/>
    <w:rsid w:val="00A035A0"/>
    <w:rsid w:val="00A07D70"/>
    <w:rsid w:val="00A102ED"/>
    <w:rsid w:val="00A421F7"/>
    <w:rsid w:val="00A54809"/>
    <w:rsid w:val="00A75A8A"/>
    <w:rsid w:val="00A833F1"/>
    <w:rsid w:val="00A841A4"/>
    <w:rsid w:val="00AA2A38"/>
    <w:rsid w:val="00AA74A3"/>
    <w:rsid w:val="00B5070E"/>
    <w:rsid w:val="00B62F18"/>
    <w:rsid w:val="00B64B9F"/>
    <w:rsid w:val="00B7102D"/>
    <w:rsid w:val="00B7327A"/>
    <w:rsid w:val="00B97C23"/>
    <w:rsid w:val="00BB4E84"/>
    <w:rsid w:val="00C14BD7"/>
    <w:rsid w:val="00C228F7"/>
    <w:rsid w:val="00C32EAA"/>
    <w:rsid w:val="00C46080"/>
    <w:rsid w:val="00C468C6"/>
    <w:rsid w:val="00C92C2F"/>
    <w:rsid w:val="00CC3A45"/>
    <w:rsid w:val="00CE7C60"/>
    <w:rsid w:val="00CF01A8"/>
    <w:rsid w:val="00CF598C"/>
    <w:rsid w:val="00D13B61"/>
    <w:rsid w:val="00D2127F"/>
    <w:rsid w:val="00D52E50"/>
    <w:rsid w:val="00D53AED"/>
    <w:rsid w:val="00D63141"/>
    <w:rsid w:val="00DA23B3"/>
    <w:rsid w:val="00DA5169"/>
    <w:rsid w:val="00DB60C4"/>
    <w:rsid w:val="00DE4732"/>
    <w:rsid w:val="00DE5B99"/>
    <w:rsid w:val="00DE674F"/>
    <w:rsid w:val="00DF2475"/>
    <w:rsid w:val="00E55221"/>
    <w:rsid w:val="00E62F21"/>
    <w:rsid w:val="00E64089"/>
    <w:rsid w:val="00EA047C"/>
    <w:rsid w:val="00EC6CD1"/>
    <w:rsid w:val="00ED20D0"/>
    <w:rsid w:val="00F11415"/>
    <w:rsid w:val="00F400E3"/>
    <w:rsid w:val="00F51D3D"/>
    <w:rsid w:val="00F53940"/>
    <w:rsid w:val="00F63104"/>
    <w:rsid w:val="00F8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81CE"/>
  <w15:chartTrackingRefBased/>
  <w15:docId w15:val="{6638CCC2-C325-4B23-8C55-BF80BD50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F6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5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F13E8-B186-47A6-BA92-063E17800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Elizabeth</dc:creator>
  <cp:keywords/>
  <dc:description/>
  <cp:lastModifiedBy>Stevens, Elizabeth</cp:lastModifiedBy>
  <cp:revision>3</cp:revision>
  <dcterms:created xsi:type="dcterms:W3CDTF">2023-11-28T17:31:00Z</dcterms:created>
  <dcterms:modified xsi:type="dcterms:W3CDTF">2023-12-04T15:38:00Z</dcterms:modified>
</cp:coreProperties>
</file>